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1245" w:rsidRPr="000C6B9E" w:rsidRDefault="006C1245" w:rsidP="006C1245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Hlk116658959"/>
      <w:r w:rsidRPr="000C6B9E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Table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1</w:t>
      </w:r>
    </w:p>
    <w:p w:rsidR="006C1245" w:rsidRPr="005546A2" w:rsidRDefault="006C1245" w:rsidP="006C12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46A2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Correlation between quantitative variables</w:t>
      </w:r>
      <w:r w:rsidRPr="005546A2">
        <w:rPr>
          <w:rFonts w:ascii="Times New Roman" w:hAnsi="Times New Roman" w:cs="Times New Roman"/>
          <w:sz w:val="24"/>
          <w:szCs w:val="24"/>
          <w:lang w:val="en-US"/>
        </w:rPr>
        <w:t xml:space="preserve"> (Spearman’s rank correlation coefficient)</w:t>
      </w:r>
    </w:p>
    <w:bookmarkEnd w:id="0"/>
    <w:tbl>
      <w:tblPr>
        <w:tblW w:w="9990" w:type="dxa"/>
        <w:tblLook w:val="04A0" w:firstRow="1" w:lastRow="0" w:firstColumn="1" w:lastColumn="0" w:noHBand="0" w:noVBand="1"/>
      </w:tblPr>
      <w:tblGrid>
        <w:gridCol w:w="1203"/>
        <w:gridCol w:w="907"/>
        <w:gridCol w:w="984"/>
        <w:gridCol w:w="1127"/>
        <w:gridCol w:w="1127"/>
        <w:gridCol w:w="1127"/>
        <w:gridCol w:w="1247"/>
        <w:gridCol w:w="1134"/>
        <w:gridCol w:w="1134"/>
      </w:tblGrid>
      <w:tr w:rsidR="006C1245" w:rsidRPr="005546A2" w:rsidTr="00664C4C">
        <w:trPr>
          <w:trHeight w:val="6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C1245" w:rsidRPr="005546A2" w:rsidRDefault="006C1245" w:rsidP="00664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Weight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DR maximal intensity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CR maximal intensity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ER maximal intensity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Initial respiratory re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PD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PD100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Age</w:t>
            </w:r>
          </w:p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7051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2007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0321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197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055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571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58756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.000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270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87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378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76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01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Weight</w:t>
            </w:r>
          </w:p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17657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20075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14585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1637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344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40246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3337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3254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5172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378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6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337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DR maximal intensity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8598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6329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255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125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15009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.000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01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18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52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4643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CR maximal intensity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22647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556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16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11124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399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796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44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6221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ER maximal intensity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63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537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57108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79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2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0166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Initial respiratory resistance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098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-0.1538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60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4346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 w:val="restart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lang w:val="en-US" w:eastAsia="en-GB"/>
              </w:rPr>
              <w:t>PD50</w:t>
            </w:r>
          </w:p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rho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.98962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shd w:val="clear" w:color="auto" w:fill="auto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.0001</w:t>
            </w:r>
          </w:p>
        </w:tc>
      </w:tr>
      <w:tr w:rsidR="006C1245" w:rsidRPr="005546A2" w:rsidTr="00664C4C">
        <w:trPr>
          <w:trHeight w:val="300"/>
        </w:trPr>
        <w:tc>
          <w:tcPr>
            <w:tcW w:w="120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245" w:rsidRPr="005546A2" w:rsidRDefault="006C1245" w:rsidP="00664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546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</w:tr>
    </w:tbl>
    <w:p w:rsidR="006C1245" w:rsidRPr="005546A2" w:rsidRDefault="006C1245" w:rsidP="006C1245">
      <w:pPr>
        <w:rPr>
          <w:lang w:val="en-US"/>
        </w:rPr>
      </w:pPr>
    </w:p>
    <w:p w:rsidR="005A7D7D" w:rsidRDefault="005A7D7D"/>
    <w:sectPr w:rsidR="005A7D7D" w:rsidSect="00D56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45"/>
    <w:rsid w:val="005A7D7D"/>
    <w:rsid w:val="006C1245"/>
    <w:rsid w:val="00D5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988E6"/>
  <w15:chartTrackingRefBased/>
  <w15:docId w15:val="{F55D7237-27B9-49FD-B683-EF22D12F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2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Divaret-Chauveau</dc:creator>
  <cp:keywords/>
  <dc:description/>
  <cp:lastModifiedBy>Amandine Divaret-Chauveau</cp:lastModifiedBy>
  <cp:revision>1</cp:revision>
  <dcterms:created xsi:type="dcterms:W3CDTF">2022-12-12T16:02:00Z</dcterms:created>
  <dcterms:modified xsi:type="dcterms:W3CDTF">2022-12-12T16:02:00Z</dcterms:modified>
</cp:coreProperties>
</file>